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D121E8" w14:textId="6A0BA119" w:rsidR="001E5909" w:rsidRDefault="00FF268F">
      <w:pPr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Table 1. Collinearity </w:t>
      </w:r>
      <w:r>
        <w:rPr>
          <w:rFonts w:ascii="Times New Roman" w:hAnsi="Times New Roman" w:cs="Times New Roman"/>
          <w:kern w:val="0"/>
        </w:rPr>
        <w:t>detection between</w:t>
      </w:r>
      <w:r>
        <w:rPr>
          <w:rFonts w:ascii="Times New Roman" w:hAnsi="Times New Roman" w:cs="Times New Roman"/>
        </w:rPr>
        <w:t xml:space="preserve"> variables included in the regression model.</w:t>
      </w:r>
    </w:p>
    <w:tbl>
      <w:tblPr>
        <w:tblStyle w:val="a3"/>
        <w:tblW w:w="6062" w:type="dxa"/>
        <w:jc w:val="center"/>
        <w:tblLook w:val="04A0" w:firstRow="1" w:lastRow="0" w:firstColumn="1" w:lastColumn="0" w:noHBand="0" w:noVBand="1"/>
      </w:tblPr>
      <w:tblGrid>
        <w:gridCol w:w="3006"/>
        <w:gridCol w:w="1763"/>
        <w:gridCol w:w="1293"/>
      </w:tblGrid>
      <w:tr w:rsidR="001E5909" w14:paraId="74A7B587" w14:textId="77777777" w:rsidTr="005458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7"/>
          <w:jc w:val="center"/>
        </w:trPr>
        <w:tc>
          <w:tcPr>
            <w:tcW w:w="3006" w:type="dxa"/>
            <w:noWrap/>
          </w:tcPr>
          <w:p w14:paraId="110E8159" w14:textId="77777777" w:rsidR="001E5909" w:rsidRDefault="001E5909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3" w:type="dxa"/>
            <w:noWrap/>
          </w:tcPr>
          <w:p w14:paraId="7484F26B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Tolerance</w:t>
            </w:r>
          </w:p>
        </w:tc>
        <w:tc>
          <w:tcPr>
            <w:tcW w:w="1293" w:type="dxa"/>
            <w:noWrap/>
          </w:tcPr>
          <w:p w14:paraId="2B54F0D4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VIF</w:t>
            </w:r>
          </w:p>
        </w:tc>
      </w:tr>
      <w:tr w:rsidR="001E5909" w14:paraId="7211F1C4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EBE4F1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Model 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AD6C7" w14:textId="77777777" w:rsidR="001E5909" w:rsidRDefault="001E5909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CE7958" w14:textId="77777777" w:rsidR="001E5909" w:rsidRDefault="001E5909">
            <w:pPr>
              <w:widowControl/>
              <w:suppressLineNumbers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E5909" w14:paraId="26983C7E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4F360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Ag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9776D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.7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576A5D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1.32</w:t>
            </w:r>
          </w:p>
        </w:tc>
      </w:tr>
      <w:tr w:rsidR="001E5909" w14:paraId="722D7BC8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5564EC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V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D7F96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.9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46CC4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1.053</w:t>
            </w:r>
          </w:p>
        </w:tc>
      </w:tr>
      <w:tr w:rsidR="001E5909" w14:paraId="24F400E4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F2AD07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PAH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4CBAB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.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64F11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1.136</w:t>
            </w:r>
          </w:p>
        </w:tc>
      </w:tr>
      <w:tr w:rsidR="001E5909" w14:paraId="2DDE7226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2E9C5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LA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EF439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.8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BF763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1.239</w:t>
            </w:r>
          </w:p>
        </w:tc>
      </w:tr>
      <w:tr w:rsidR="001E5909" w14:paraId="2D812551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DE5E9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LVED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F9E7C5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.17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D5F62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5.678</w:t>
            </w:r>
          </w:p>
        </w:tc>
      </w:tr>
      <w:tr w:rsidR="001E5909" w14:paraId="29E83C76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8171C9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LVES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F7124C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.1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5C520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7.554</w:t>
            </w:r>
          </w:p>
        </w:tc>
      </w:tr>
      <w:tr w:rsidR="001E5909" w14:paraId="0975F460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643A8E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LV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74290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.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15426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2.172</w:t>
            </w:r>
          </w:p>
        </w:tc>
      </w:tr>
      <w:tr w:rsidR="001E5909" w14:paraId="2C703D18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CADB1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 xml:space="preserve">Peak 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wave velocit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0163A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.5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16804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1.691</w:t>
            </w:r>
          </w:p>
        </w:tc>
      </w:tr>
      <w:tr w:rsidR="001E5909" w14:paraId="45C414C9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E47AD0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E/A rati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86724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.6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980EF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1.585</w:t>
            </w:r>
          </w:p>
        </w:tc>
      </w:tr>
      <w:tr w:rsidR="001E5909" w14:paraId="0D6FE1BE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E3332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MCV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EC647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.2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965B6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4.643</w:t>
            </w:r>
          </w:p>
        </w:tc>
      </w:tr>
      <w:tr w:rsidR="001E5909" w14:paraId="738CEC5F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33FBB6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MCH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4C25C0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.2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0E5CF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4.618</w:t>
            </w:r>
          </w:p>
        </w:tc>
      </w:tr>
      <w:tr w:rsidR="001E5909" w14:paraId="37AEDB63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4DEDE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AG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6A2EB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.89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4FB05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1.113</w:t>
            </w:r>
          </w:p>
        </w:tc>
      </w:tr>
      <w:tr w:rsidR="001E5909" w14:paraId="0AD40A1B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23465F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Model 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F8972" w14:textId="77777777" w:rsidR="001E5909" w:rsidRDefault="001E5909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8B992" w14:textId="77777777" w:rsidR="001E5909" w:rsidRDefault="001E5909">
            <w:pPr>
              <w:widowControl/>
              <w:suppressLineNumbers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E5909" w14:paraId="54B16FD1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46F3A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Ag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7BA722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.8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C7C3DA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1.213</w:t>
            </w:r>
          </w:p>
        </w:tc>
      </w:tr>
      <w:tr w:rsidR="001E5909" w14:paraId="54A62A76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B74CD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V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CA813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.9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A8C54F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1.035</w:t>
            </w:r>
          </w:p>
        </w:tc>
      </w:tr>
      <w:tr w:rsidR="001E5909" w14:paraId="0D2B38B7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B7C4A4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LA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F7DE6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.8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DD4D7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1.12</w:t>
            </w:r>
          </w:p>
        </w:tc>
      </w:tr>
      <w:tr w:rsidR="001E5909" w14:paraId="211BF27C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B7A94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LVED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A5F25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.2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11769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3.952</w:t>
            </w:r>
          </w:p>
        </w:tc>
      </w:tr>
      <w:tr w:rsidR="001E5909" w14:paraId="282A43D0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242A2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LVES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3148C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.2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81495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3.753</w:t>
            </w:r>
          </w:p>
        </w:tc>
      </w:tr>
      <w:tr w:rsidR="001E5909" w14:paraId="260CB4E4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8586E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Peak A wave velocit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55F72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.8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8B74CC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1.225</w:t>
            </w:r>
          </w:p>
        </w:tc>
      </w:tr>
      <w:tr w:rsidR="001E5909" w14:paraId="421F5A13" w14:textId="77777777" w:rsidTr="0054587B">
        <w:trPr>
          <w:trHeight w:val="157"/>
          <w:jc w:val="center"/>
        </w:trPr>
        <w:tc>
          <w:tcPr>
            <w:tcW w:w="30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0844F31" w14:textId="77777777" w:rsidR="001E5909" w:rsidRDefault="0054587B">
            <w:pPr>
              <w:widowControl/>
              <w:suppressLineNumbers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AGR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EDEE5C3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.95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821574F" w14:textId="77777777" w:rsidR="001E5909" w:rsidRDefault="0054587B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1.046</w:t>
            </w:r>
          </w:p>
        </w:tc>
      </w:tr>
    </w:tbl>
    <w:p w14:paraId="47CF65B7" w14:textId="5871ED01" w:rsidR="001E5909" w:rsidRDefault="0054587B">
      <w:pPr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R, albumin-to-globulin ratio; MCH, mean corpuscular hemoglobin; MCV, mean corpuscular volume; LAD, left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atrial diameter; LVEDD, left ventricular end-diastolic diameter; LVEF, left ventricular ejection fraction; LVESD, left ventricula</w:t>
      </w:r>
      <w:r>
        <w:rPr>
          <w:rFonts w:ascii="Times New Roman" w:hAnsi="Times New Roman" w:cs="Times New Roman"/>
        </w:rPr>
        <w:t>r end-systolic diameter; PAH, pulmonary artery hypertension; VIF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variance inflation factor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VT, ventricular tachycardia.</w:t>
      </w:r>
    </w:p>
    <w:p w14:paraId="7A7DFD03" w14:textId="77777777" w:rsidR="001E5909" w:rsidRDefault="001E5909"/>
    <w:sectPr w:rsidR="001E59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YyNjIyMjIzMzIwZDBiNGZmYmIxYjZhY2Y0NWQ2N2YifQ=="/>
  </w:docVars>
  <w:rsids>
    <w:rsidRoot w:val="04EB333E"/>
    <w:rsid w:val="001E5909"/>
    <w:rsid w:val="0054587B"/>
    <w:rsid w:val="00FF268F"/>
    <w:rsid w:val="04EB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68B618"/>
  <w15:docId w15:val="{121587B5-9544-4204-AD5E-66B2833EE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穿褲子的雲</dc:creator>
  <cp:lastModifiedBy>Mia Chee</cp:lastModifiedBy>
  <cp:revision>2</cp:revision>
  <dcterms:created xsi:type="dcterms:W3CDTF">2024-01-15T08:48:00Z</dcterms:created>
  <dcterms:modified xsi:type="dcterms:W3CDTF">2024-01-15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9AC28368836453A98DBD15E960D538A_11</vt:lpwstr>
  </property>
</Properties>
</file>